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Y="5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552"/>
        <w:gridCol w:w="4252"/>
      </w:tblGrid>
      <w:tr w:rsidR="00BE3449" w:rsidRPr="00650C44" w14:paraId="4065D854" w14:textId="77777777" w:rsidTr="00151D4C"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2A6053" w14:textId="5E5EFA35" w:rsidR="00BE3449" w:rsidRPr="00650C44" w:rsidRDefault="00BE3449" w:rsidP="00151D4C">
            <w:pPr>
              <w:jc w:val="center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2CF4A4DF" w14:textId="5A0ADCCE" w:rsidR="00BE3449" w:rsidRPr="00650C44" w:rsidRDefault="00BE3449" w:rsidP="00151D4C">
            <w:pPr>
              <w:jc w:val="center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BE3449" w:rsidRPr="00650C44" w14:paraId="39A71487" w14:textId="77777777" w:rsidTr="00151D4C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E28D5C6" w14:textId="2BE06C57" w:rsidR="00BE3449" w:rsidRPr="00650C44" w:rsidRDefault="00BE3449" w:rsidP="00151D4C">
            <w:pPr>
              <w:jc w:val="center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T2D grou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D2B965E" w14:textId="77777777" w:rsidR="008645DB" w:rsidRPr="00650C44" w:rsidRDefault="008645DB" w:rsidP="00151D4C">
            <w:pPr>
              <w:jc w:val="left"/>
              <w:rPr>
                <w:rFonts w:ascii="Times New Roman" w:hAnsi="Times New Roman" w:cs="Times New Roman"/>
              </w:rPr>
            </w:pPr>
          </w:p>
          <w:p w14:paraId="3D02F037" w14:textId="32096319" w:rsidR="00BE3449" w:rsidRPr="00650C44" w:rsidRDefault="00E424DF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The enrolled population</w:t>
            </w:r>
            <w:r w:rsidRPr="00650C44">
              <w:rPr>
                <w:rFonts w:ascii="Times New Roman" w:hAnsi="Times New Roman" w:cs="Times New Roman"/>
              </w:rPr>
              <w:t xml:space="preserve"> </w:t>
            </w:r>
            <w:r w:rsidR="00BE3449" w:rsidRPr="00650C44">
              <w:rPr>
                <w:rFonts w:ascii="Times New Roman" w:hAnsi="Times New Roman" w:cs="Times New Roman"/>
              </w:rPr>
              <w:t xml:space="preserve">met the T2D diagnostic criteria, but </w:t>
            </w:r>
            <w:r w:rsidRPr="00650C44">
              <w:rPr>
                <w:rFonts w:ascii="Times New Roman" w:hAnsi="Times New Roman" w:cs="Times New Roman"/>
              </w:rPr>
              <w:t xml:space="preserve">they </w:t>
            </w:r>
            <w:r w:rsidR="00BE3449" w:rsidRPr="00650C44">
              <w:rPr>
                <w:rFonts w:ascii="Times New Roman" w:hAnsi="Times New Roman" w:cs="Times New Roman"/>
              </w:rPr>
              <w:t>w</w:t>
            </w:r>
            <w:r w:rsidRPr="00650C44">
              <w:rPr>
                <w:rFonts w:ascii="Times New Roman" w:hAnsi="Times New Roman" w:cs="Times New Roman"/>
              </w:rPr>
              <w:t>ere</w:t>
            </w:r>
            <w:r w:rsidR="00BE3449" w:rsidRPr="00650C44">
              <w:rPr>
                <w:rFonts w:ascii="Times New Roman" w:hAnsi="Times New Roman" w:cs="Times New Roman"/>
              </w:rPr>
              <w:t xml:space="preserve"> not diagnosed with OA</w:t>
            </w:r>
            <w:r w:rsidRPr="00650C4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50C44">
              <w:rPr>
                <w:rFonts w:ascii="Times New Roman" w:hAnsi="Times New Roman" w:cs="Times New Roman"/>
              </w:rPr>
              <w:t>and  had</w:t>
            </w:r>
            <w:proofErr w:type="gramEnd"/>
            <w:r w:rsidRPr="00650C44">
              <w:rPr>
                <w:rFonts w:ascii="Times New Roman" w:hAnsi="Times New Roman" w:cs="Times New Roman"/>
              </w:rPr>
              <w:t xml:space="preserve"> </w:t>
            </w:r>
            <w:r w:rsidR="00BE3449" w:rsidRPr="00650C44">
              <w:rPr>
                <w:rFonts w:ascii="Times New Roman" w:hAnsi="Times New Roman" w:cs="Times New Roman"/>
              </w:rPr>
              <w:t>no related complications</w:t>
            </w:r>
          </w:p>
          <w:p w14:paraId="1F9DDCCE" w14:textId="6363B172" w:rsidR="008645DB" w:rsidRPr="00650C44" w:rsidRDefault="008645DB" w:rsidP="00151D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 w:val="restart"/>
            <w:tcBorders>
              <w:top w:val="single" w:sz="4" w:space="0" w:color="auto"/>
            </w:tcBorders>
            <w:vAlign w:val="center"/>
          </w:tcPr>
          <w:p w14:paraId="1D71EBDB" w14:textId="4165459D" w:rsidR="00BE3449" w:rsidRPr="00650C44" w:rsidRDefault="00BE3449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1.</w:t>
            </w:r>
            <w:r w:rsidRPr="00650C44">
              <w:rPr>
                <w:rFonts w:ascii="Times New Roman" w:hAnsi="Times New Roman" w:cs="Times New Roman"/>
              </w:rPr>
              <w:t>Bone diseases (such as osteoporosis, rheumatoid osteoarthritis, rheumatoid osteoarthritis, gouty joints)</w:t>
            </w:r>
          </w:p>
          <w:p w14:paraId="3671F259" w14:textId="1B451AF9" w:rsidR="00BE3449" w:rsidRPr="00650C44" w:rsidRDefault="00BE3449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Inflammation) and</w:t>
            </w:r>
            <w:r w:rsidR="00F301FC" w:rsidRPr="00650C44">
              <w:rPr>
                <w:rFonts w:ascii="Times New Roman" w:hAnsi="Times New Roman" w:cs="Times New Roman"/>
              </w:rPr>
              <w:t xml:space="preserve"> the</w:t>
            </w:r>
            <w:r w:rsidRPr="00650C44">
              <w:rPr>
                <w:rFonts w:ascii="Times New Roman" w:hAnsi="Times New Roman" w:cs="Times New Roman"/>
              </w:rPr>
              <w:t xml:space="preserve"> clear history of bone surgery or trauma</w:t>
            </w:r>
            <w:r w:rsidR="00F301FC" w:rsidRPr="00650C44">
              <w:rPr>
                <w:rFonts w:ascii="Times New Roman" w:hAnsi="Times New Roman" w:cs="Times New Roman"/>
              </w:rPr>
              <w:t>.</w:t>
            </w:r>
          </w:p>
          <w:p w14:paraId="40DB3E0F" w14:textId="4A10C63E" w:rsidR="00BE3449" w:rsidRPr="00650C44" w:rsidRDefault="00BE3449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2.</w:t>
            </w:r>
            <w:r w:rsidRPr="00650C44">
              <w:rPr>
                <w:rFonts w:ascii="Times New Roman" w:hAnsi="Times New Roman" w:cs="Times New Roman"/>
              </w:rPr>
              <w:t xml:space="preserve">Other metabolic diseases, such as hypocalcemia, hypercalcemia, hyperlipidemia, </w:t>
            </w:r>
            <w:proofErr w:type="spellStart"/>
            <w:r w:rsidRPr="00650C44">
              <w:rPr>
                <w:rFonts w:ascii="Times New Roman" w:hAnsi="Times New Roman" w:cs="Times New Roman"/>
              </w:rPr>
              <w:t>hypolipemia</w:t>
            </w:r>
            <w:proofErr w:type="spellEnd"/>
            <w:r w:rsidRPr="00650C44">
              <w:rPr>
                <w:rFonts w:ascii="Times New Roman" w:hAnsi="Times New Roman" w:cs="Times New Roman"/>
              </w:rPr>
              <w:t>, hyperuricemia, thyroid function disease.</w:t>
            </w:r>
          </w:p>
          <w:p w14:paraId="35E88E81" w14:textId="1DE93371" w:rsidR="00BE3449" w:rsidRPr="00650C44" w:rsidRDefault="00BE3449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3.</w:t>
            </w:r>
            <w:proofErr w:type="gramStart"/>
            <w:r w:rsidRPr="00650C44">
              <w:rPr>
                <w:rFonts w:ascii="Times New Roman" w:hAnsi="Times New Roman" w:cs="Times New Roman"/>
              </w:rPr>
              <w:t>Serious</w:t>
            </w:r>
            <w:proofErr w:type="gramEnd"/>
            <w:r w:rsidRPr="00650C44">
              <w:rPr>
                <w:rFonts w:ascii="Times New Roman" w:hAnsi="Times New Roman" w:cs="Times New Roman"/>
              </w:rPr>
              <w:t xml:space="preserve"> diseases: such as cerebral infarction, cerebral hemorrhage, serious coronary heart disease, kidney disease, cancer, severe infection, etc</w:t>
            </w:r>
            <w:r w:rsidR="00F301FC" w:rsidRPr="00650C44">
              <w:rPr>
                <w:rFonts w:ascii="Times New Roman" w:hAnsi="Times New Roman" w:cs="Times New Roman"/>
              </w:rPr>
              <w:t>.</w:t>
            </w:r>
          </w:p>
          <w:p w14:paraId="35AFC886" w14:textId="32C6D596" w:rsidR="00BE3449" w:rsidRPr="00650C44" w:rsidRDefault="00BE3449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4</w:t>
            </w:r>
            <w:r w:rsidR="00F301FC" w:rsidRPr="00650C44">
              <w:rPr>
                <w:rFonts w:ascii="Times New Roman" w:hAnsi="Times New Roman" w:cs="Times New Roman"/>
              </w:rPr>
              <w:t xml:space="preserve">.The </w:t>
            </w:r>
            <w:r w:rsidRPr="00650C44">
              <w:rPr>
                <w:rFonts w:ascii="Times New Roman" w:hAnsi="Times New Roman" w:cs="Times New Roman"/>
              </w:rPr>
              <w:t>history of surg</w:t>
            </w:r>
            <w:r w:rsidR="00F301FC" w:rsidRPr="00650C44">
              <w:rPr>
                <w:rFonts w:ascii="Times New Roman" w:hAnsi="Times New Roman" w:cs="Times New Roman"/>
              </w:rPr>
              <w:t>ery</w:t>
            </w:r>
            <w:r w:rsidRPr="00650C44">
              <w:rPr>
                <w:rFonts w:ascii="Times New Roman" w:hAnsi="Times New Roman" w:cs="Times New Roman"/>
              </w:rPr>
              <w:t xml:space="preserve"> </w:t>
            </w:r>
            <w:r w:rsidR="00F301FC" w:rsidRPr="00650C44">
              <w:rPr>
                <w:rFonts w:ascii="Times New Roman" w:hAnsi="Times New Roman" w:cs="Times New Roman"/>
              </w:rPr>
              <w:t xml:space="preserve">or </w:t>
            </w:r>
            <w:r w:rsidRPr="00650C44">
              <w:rPr>
                <w:rFonts w:ascii="Times New Roman" w:hAnsi="Times New Roman" w:cs="Times New Roman"/>
              </w:rPr>
              <w:t>trauma in the past 6 months</w:t>
            </w:r>
            <w:r w:rsidR="00F301FC" w:rsidRPr="00650C44">
              <w:rPr>
                <w:rFonts w:ascii="Times New Roman" w:hAnsi="Times New Roman" w:cs="Times New Roman"/>
              </w:rPr>
              <w:t>.</w:t>
            </w:r>
          </w:p>
          <w:p w14:paraId="33AC9878" w14:textId="44946485" w:rsidR="00BE3449" w:rsidRPr="00650C44" w:rsidRDefault="00BE3449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5.</w:t>
            </w:r>
            <w:r w:rsidR="00F301FC" w:rsidRPr="00650C44">
              <w:rPr>
                <w:rFonts w:ascii="Times New Roman" w:hAnsi="Times New Roman" w:cs="Times New Roman"/>
              </w:rPr>
              <w:t xml:space="preserve">The history of </w:t>
            </w:r>
            <w:r w:rsidRPr="00650C44">
              <w:rPr>
                <w:rFonts w:ascii="Times New Roman" w:hAnsi="Times New Roman" w:cs="Times New Roman"/>
              </w:rPr>
              <w:t xml:space="preserve">glucocorticoid </w:t>
            </w:r>
            <w:proofErr w:type="spellStart"/>
            <w:proofErr w:type="gramStart"/>
            <w:r w:rsidRPr="00650C44">
              <w:rPr>
                <w:rFonts w:ascii="Times New Roman" w:hAnsi="Times New Roman" w:cs="Times New Roman"/>
              </w:rPr>
              <w:t>drugs,immunosuppressants</w:t>
            </w:r>
            <w:proofErr w:type="spellEnd"/>
            <w:proofErr w:type="gramEnd"/>
            <w:r w:rsidRPr="00650C44">
              <w:rPr>
                <w:rFonts w:ascii="Times New Roman" w:hAnsi="Times New Roman" w:cs="Times New Roman"/>
              </w:rPr>
              <w:t>, angiogenesis inhibitors, thiazide diuretics,</w:t>
            </w:r>
          </w:p>
          <w:p w14:paraId="7F61FA9F" w14:textId="61A49C30" w:rsidR="00BE3449" w:rsidRPr="00650C44" w:rsidRDefault="008645DB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a</w:t>
            </w:r>
            <w:r w:rsidR="00BE3449" w:rsidRPr="00650C44">
              <w:rPr>
                <w:rFonts w:ascii="Times New Roman" w:hAnsi="Times New Roman" w:cs="Times New Roman"/>
              </w:rPr>
              <w:t>ntipsychotic drugs, beta blockers</w:t>
            </w:r>
            <w:r w:rsidRPr="00650C44">
              <w:rPr>
                <w:rFonts w:ascii="Times New Roman" w:hAnsi="Times New Roman" w:cs="Times New Roman"/>
              </w:rPr>
              <w:t xml:space="preserve"> i</w:t>
            </w:r>
            <w:r w:rsidRPr="00650C44">
              <w:rPr>
                <w:rFonts w:ascii="Times New Roman" w:hAnsi="Times New Roman" w:cs="Times New Roman"/>
              </w:rPr>
              <w:t>n the past 6 months</w:t>
            </w:r>
            <w:r w:rsidRPr="00650C44">
              <w:rPr>
                <w:rFonts w:ascii="Times New Roman" w:hAnsi="Times New Roman" w:cs="Times New Roman"/>
              </w:rPr>
              <w:t>.</w:t>
            </w:r>
          </w:p>
          <w:p w14:paraId="7C30A0A4" w14:textId="6D4EA007" w:rsidR="00BE3449" w:rsidRPr="00650C44" w:rsidRDefault="00BE3449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6.</w:t>
            </w:r>
            <w:r w:rsidRPr="00650C44">
              <w:rPr>
                <w:rFonts w:ascii="Times New Roman" w:hAnsi="Times New Roman" w:cs="Times New Roman"/>
              </w:rPr>
              <w:t>Over 75 years old or under 18 years old</w:t>
            </w:r>
            <w:r w:rsidR="008645DB" w:rsidRPr="00650C44">
              <w:rPr>
                <w:rFonts w:ascii="Times New Roman" w:hAnsi="Times New Roman" w:cs="Times New Roman"/>
              </w:rPr>
              <w:t>.</w:t>
            </w:r>
          </w:p>
          <w:p w14:paraId="0A45FA7C" w14:textId="73A2754F" w:rsidR="00BE3449" w:rsidRPr="00650C44" w:rsidRDefault="00BE3449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7.</w:t>
            </w:r>
            <w:r w:rsidRPr="00650C44">
              <w:rPr>
                <w:rFonts w:ascii="Times New Roman" w:hAnsi="Times New Roman" w:cs="Times New Roman"/>
              </w:rPr>
              <w:t xml:space="preserve">Pregnant women. </w:t>
            </w:r>
          </w:p>
        </w:tc>
      </w:tr>
      <w:tr w:rsidR="00BE3449" w:rsidRPr="00650C44" w14:paraId="2BD37320" w14:textId="77777777" w:rsidTr="00151D4C">
        <w:tc>
          <w:tcPr>
            <w:tcW w:w="1129" w:type="dxa"/>
            <w:vAlign w:val="center"/>
          </w:tcPr>
          <w:p w14:paraId="59CB62B2" w14:textId="61022F60" w:rsidR="00BE3449" w:rsidRPr="00650C44" w:rsidRDefault="00BE3449" w:rsidP="00151D4C">
            <w:pPr>
              <w:jc w:val="center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OA group</w:t>
            </w:r>
          </w:p>
        </w:tc>
        <w:tc>
          <w:tcPr>
            <w:tcW w:w="2552" w:type="dxa"/>
            <w:vAlign w:val="center"/>
          </w:tcPr>
          <w:p w14:paraId="5421DC33" w14:textId="77777777" w:rsidR="008645DB" w:rsidRPr="00650C44" w:rsidRDefault="008645DB" w:rsidP="00151D4C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</w:p>
          <w:p w14:paraId="09A560F8" w14:textId="50F7F940" w:rsidR="008645DB" w:rsidRPr="00650C44" w:rsidRDefault="00E424DF" w:rsidP="00151D4C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The enrolled population</w:t>
            </w:r>
          </w:p>
          <w:p w14:paraId="3439FF74" w14:textId="77777777" w:rsidR="008645DB" w:rsidRPr="00650C44" w:rsidRDefault="00BE3449" w:rsidP="00151D4C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met the diagnostic</w:t>
            </w:r>
          </w:p>
          <w:p w14:paraId="1FC32B81" w14:textId="77777777" w:rsidR="008645DB" w:rsidRPr="00650C44" w:rsidRDefault="00BE3449" w:rsidP="00151D4C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 xml:space="preserve">criteria for OA, but </w:t>
            </w:r>
            <w:r w:rsidR="00E424DF" w:rsidRPr="00650C44">
              <w:rPr>
                <w:rFonts w:ascii="Times New Roman" w:hAnsi="Times New Roman" w:cs="Times New Roman"/>
              </w:rPr>
              <w:t>they</w:t>
            </w:r>
          </w:p>
          <w:p w14:paraId="34C094F7" w14:textId="77777777" w:rsidR="008645DB" w:rsidRPr="00650C44" w:rsidRDefault="00E424DF" w:rsidP="00151D4C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50C44">
              <w:rPr>
                <w:rFonts w:ascii="Times New Roman" w:hAnsi="Times New Roman" w:cs="Times New Roman"/>
              </w:rPr>
              <w:t>were</w:t>
            </w:r>
            <w:proofErr w:type="spellEnd"/>
            <w:r w:rsidR="00BE3449" w:rsidRPr="00650C44">
              <w:rPr>
                <w:rFonts w:ascii="Times New Roman" w:hAnsi="Times New Roman" w:cs="Times New Roman"/>
              </w:rPr>
              <w:t xml:space="preserve"> not diagnosed with</w:t>
            </w:r>
          </w:p>
          <w:p w14:paraId="7E6E0649" w14:textId="77777777" w:rsidR="008645DB" w:rsidRPr="00650C44" w:rsidRDefault="00BE3449" w:rsidP="00151D4C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T2D and had no related</w:t>
            </w:r>
          </w:p>
          <w:p w14:paraId="35FA723F" w14:textId="158146F6" w:rsidR="00BE3449" w:rsidRPr="00650C44" w:rsidRDefault="008645DB" w:rsidP="00151D4C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C</w:t>
            </w:r>
            <w:r w:rsidR="00BE3449" w:rsidRPr="00650C44">
              <w:rPr>
                <w:rFonts w:ascii="Times New Roman" w:hAnsi="Times New Roman" w:cs="Times New Roman"/>
              </w:rPr>
              <w:t>omplications</w:t>
            </w:r>
          </w:p>
          <w:p w14:paraId="6A9636D4" w14:textId="678BEF73" w:rsidR="008645DB" w:rsidRPr="00650C44" w:rsidRDefault="008645DB" w:rsidP="00151D4C">
            <w:pPr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61A9028B" w14:textId="77777777" w:rsidR="00BE3449" w:rsidRPr="00650C44" w:rsidRDefault="00BE3449" w:rsidP="00151D4C">
            <w:pPr>
              <w:rPr>
                <w:rFonts w:ascii="Times New Roman" w:hAnsi="Times New Roman" w:cs="Times New Roman"/>
              </w:rPr>
            </w:pPr>
          </w:p>
        </w:tc>
      </w:tr>
      <w:tr w:rsidR="00BE3449" w:rsidRPr="00650C44" w14:paraId="30982F09" w14:textId="77777777" w:rsidTr="00151D4C">
        <w:tc>
          <w:tcPr>
            <w:tcW w:w="1129" w:type="dxa"/>
            <w:vAlign w:val="center"/>
          </w:tcPr>
          <w:p w14:paraId="69F46A4A" w14:textId="75617224" w:rsidR="00BE3449" w:rsidRPr="00650C44" w:rsidRDefault="00BE3449" w:rsidP="00151D4C">
            <w:pPr>
              <w:jc w:val="center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T2D</w:t>
            </w:r>
            <w:r w:rsidR="00F301FC" w:rsidRPr="00650C44">
              <w:rPr>
                <w:rFonts w:ascii="Times New Roman" w:hAnsi="Times New Roman" w:cs="Times New Roman"/>
              </w:rPr>
              <w:t xml:space="preserve"> </w:t>
            </w:r>
            <w:r w:rsidRPr="00650C44">
              <w:rPr>
                <w:rFonts w:ascii="Times New Roman" w:hAnsi="Times New Roman" w:cs="Times New Roman"/>
              </w:rPr>
              <w:t>combined with OA group</w:t>
            </w:r>
          </w:p>
        </w:tc>
        <w:tc>
          <w:tcPr>
            <w:tcW w:w="2552" w:type="dxa"/>
            <w:vAlign w:val="center"/>
          </w:tcPr>
          <w:p w14:paraId="7F055BC4" w14:textId="77777777" w:rsidR="008645DB" w:rsidRPr="00650C44" w:rsidRDefault="008645DB" w:rsidP="00151D4C">
            <w:pPr>
              <w:jc w:val="left"/>
              <w:rPr>
                <w:rFonts w:ascii="Times New Roman" w:hAnsi="Times New Roman" w:cs="Times New Roman"/>
              </w:rPr>
            </w:pPr>
          </w:p>
          <w:p w14:paraId="3BDC27A8" w14:textId="7C345748" w:rsidR="00E424DF" w:rsidRPr="00650C44" w:rsidRDefault="00E424DF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The enrolled population met the diagnostic criteria for</w:t>
            </w:r>
            <w:r w:rsidR="00BE3449" w:rsidRPr="00650C44">
              <w:rPr>
                <w:rFonts w:ascii="Times New Roman" w:hAnsi="Times New Roman" w:cs="Times New Roman"/>
              </w:rPr>
              <w:t xml:space="preserve"> T2D and OA</w:t>
            </w:r>
            <w:r w:rsidRPr="00650C44">
              <w:rPr>
                <w:rFonts w:ascii="Times New Roman" w:hAnsi="Times New Roman" w:cs="Times New Roman"/>
              </w:rPr>
              <w:t>,</w:t>
            </w:r>
            <w:r w:rsidR="00BE3449" w:rsidRPr="00650C44">
              <w:rPr>
                <w:rFonts w:ascii="Times New Roman" w:hAnsi="Times New Roman" w:cs="Times New Roman"/>
              </w:rPr>
              <w:t xml:space="preserve"> </w:t>
            </w:r>
            <w:r w:rsidRPr="00650C44">
              <w:rPr>
                <w:rFonts w:ascii="Times New Roman" w:hAnsi="Times New Roman" w:cs="Times New Roman"/>
              </w:rPr>
              <w:t xml:space="preserve">but they had </w:t>
            </w:r>
            <w:r w:rsidR="00BE3449" w:rsidRPr="00650C44">
              <w:rPr>
                <w:rFonts w:ascii="Times New Roman" w:hAnsi="Times New Roman" w:cs="Times New Roman"/>
              </w:rPr>
              <w:t>no other</w:t>
            </w:r>
          </w:p>
          <w:p w14:paraId="68CA2774" w14:textId="11A70F05" w:rsidR="00BE3449" w:rsidRPr="00650C44" w:rsidRDefault="008645DB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C</w:t>
            </w:r>
            <w:r w:rsidR="00BE3449" w:rsidRPr="00650C44">
              <w:rPr>
                <w:rFonts w:ascii="Times New Roman" w:hAnsi="Times New Roman" w:cs="Times New Roman"/>
              </w:rPr>
              <w:t>omplications</w:t>
            </w:r>
          </w:p>
          <w:p w14:paraId="609E86A7" w14:textId="2E924134" w:rsidR="008645DB" w:rsidRPr="00650C44" w:rsidRDefault="008645DB" w:rsidP="00151D4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Merge/>
          </w:tcPr>
          <w:p w14:paraId="2AAC5727" w14:textId="77777777" w:rsidR="00BE3449" w:rsidRPr="00650C44" w:rsidRDefault="00BE3449" w:rsidP="00151D4C">
            <w:pPr>
              <w:rPr>
                <w:rFonts w:ascii="Times New Roman" w:hAnsi="Times New Roman" w:cs="Times New Roman"/>
              </w:rPr>
            </w:pPr>
          </w:p>
        </w:tc>
      </w:tr>
      <w:tr w:rsidR="00BE3449" w:rsidRPr="00650C44" w14:paraId="72E1EFA8" w14:textId="77777777" w:rsidTr="00151D4C">
        <w:tc>
          <w:tcPr>
            <w:tcW w:w="1129" w:type="dxa"/>
            <w:vAlign w:val="center"/>
          </w:tcPr>
          <w:p w14:paraId="59514B21" w14:textId="3A915CC0" w:rsidR="00BE3449" w:rsidRPr="00650C44" w:rsidRDefault="00BE3449" w:rsidP="00151D4C">
            <w:pPr>
              <w:jc w:val="center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2552" w:type="dxa"/>
            <w:vAlign w:val="center"/>
          </w:tcPr>
          <w:p w14:paraId="1EBC092E" w14:textId="00921B5C" w:rsidR="00BE3449" w:rsidRPr="00650C44" w:rsidRDefault="00BE3449" w:rsidP="00151D4C">
            <w:pPr>
              <w:jc w:val="left"/>
              <w:rPr>
                <w:rFonts w:ascii="Times New Roman" w:hAnsi="Times New Roman" w:cs="Times New Roman"/>
              </w:rPr>
            </w:pPr>
            <w:r w:rsidRPr="00650C44">
              <w:rPr>
                <w:rFonts w:ascii="Times New Roman" w:hAnsi="Times New Roman" w:cs="Times New Roman"/>
              </w:rPr>
              <w:t>healthy adults</w:t>
            </w:r>
          </w:p>
        </w:tc>
        <w:tc>
          <w:tcPr>
            <w:tcW w:w="4252" w:type="dxa"/>
            <w:vMerge/>
          </w:tcPr>
          <w:p w14:paraId="6C7C2D47" w14:textId="77777777" w:rsidR="00BE3449" w:rsidRPr="00650C44" w:rsidRDefault="00BE3449" w:rsidP="00151D4C">
            <w:pPr>
              <w:rPr>
                <w:rFonts w:ascii="Times New Roman" w:hAnsi="Times New Roman" w:cs="Times New Roman"/>
              </w:rPr>
            </w:pPr>
          </w:p>
        </w:tc>
      </w:tr>
    </w:tbl>
    <w:p w14:paraId="2650FF1E" w14:textId="07AB4C8C" w:rsidR="00151D4C" w:rsidRPr="00E267B3" w:rsidRDefault="00151D4C" w:rsidP="00151D4C">
      <w:pPr>
        <w:pStyle w:val="EndNoteBibliography"/>
        <w:spacing w:before="120" w:after="120"/>
        <w:ind w:firstLine="402"/>
        <w:jc w:val="center"/>
        <w:rPr>
          <w:b/>
          <w:bCs/>
          <w:color w:val="252626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</w:t>
      </w:r>
      <w:r>
        <w:rPr>
          <w:rFonts w:hint="eastAsia"/>
          <w:b/>
          <w:bCs/>
          <w:color w:val="000000"/>
          <w:sz w:val="21"/>
          <w:szCs w:val="21"/>
        </w:rPr>
        <w:t>1</w:t>
      </w:r>
      <w:r>
        <w:rPr>
          <w:b/>
          <w:bCs/>
          <w:color w:val="000000"/>
          <w:sz w:val="21"/>
          <w:szCs w:val="21"/>
        </w:rPr>
        <w:t xml:space="preserve"> </w:t>
      </w:r>
      <w:r w:rsidRPr="00151D4C">
        <w:rPr>
          <w:b/>
          <w:bCs/>
          <w:color w:val="000000"/>
          <w:sz w:val="21"/>
          <w:szCs w:val="21"/>
        </w:rPr>
        <w:t>The inclusion</w:t>
      </w:r>
      <w:r w:rsidRPr="00151D4C">
        <w:rPr>
          <w:rFonts w:hint="eastAsia"/>
          <w:b/>
          <w:bCs/>
          <w:color w:val="000000"/>
          <w:sz w:val="21"/>
          <w:szCs w:val="21"/>
        </w:rPr>
        <w:t xml:space="preserve"> and exclusion</w:t>
      </w:r>
      <w:r w:rsidRPr="00151D4C">
        <w:rPr>
          <w:b/>
          <w:bCs/>
          <w:color w:val="000000"/>
          <w:sz w:val="21"/>
          <w:szCs w:val="21"/>
        </w:rPr>
        <w:t xml:space="preserve"> criteria for the clinical study</w:t>
      </w:r>
    </w:p>
    <w:p w14:paraId="56827E16" w14:textId="77777777" w:rsidR="000C2F5F" w:rsidRDefault="000C2F5F" w:rsidP="000C2F5F">
      <w:pPr>
        <w:ind w:firstLineChars="250" w:firstLine="525"/>
        <w:jc w:val="left"/>
        <w:rPr>
          <w:rFonts w:ascii="Times New Roman" w:hAnsi="Times New Roman" w:cs="Times New Roman"/>
        </w:rPr>
      </w:pPr>
    </w:p>
    <w:p w14:paraId="04B77AB3" w14:textId="4E05FB32" w:rsidR="00A00D4E" w:rsidRPr="00650C44" w:rsidRDefault="000C2F5F" w:rsidP="000C2F5F">
      <w:pPr>
        <w:ind w:firstLineChars="250" w:firstLine="525"/>
        <w:jc w:val="left"/>
        <w:rPr>
          <w:rFonts w:ascii="Times New Roman" w:hAnsi="Times New Roman" w:cs="Times New Roman"/>
        </w:rPr>
      </w:pPr>
      <w:r w:rsidRPr="000C2F5F">
        <w:rPr>
          <w:rFonts w:ascii="Times New Roman" w:hAnsi="Times New Roman" w:cs="Times New Roman"/>
        </w:rPr>
        <w:t>T2D, Type 2 Diabetes Mellitus. OA, Osteoarthritis</w:t>
      </w:r>
    </w:p>
    <w:sectPr w:rsidR="00A00D4E" w:rsidRPr="00650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449"/>
    <w:rsid w:val="00093F8D"/>
    <w:rsid w:val="000C2F5F"/>
    <w:rsid w:val="00136F1E"/>
    <w:rsid w:val="00151D4C"/>
    <w:rsid w:val="001A70DF"/>
    <w:rsid w:val="0044714E"/>
    <w:rsid w:val="0056018D"/>
    <w:rsid w:val="005B7156"/>
    <w:rsid w:val="00650C44"/>
    <w:rsid w:val="00664EC2"/>
    <w:rsid w:val="006C2DFD"/>
    <w:rsid w:val="008645DB"/>
    <w:rsid w:val="00A00D4E"/>
    <w:rsid w:val="00BE3449"/>
    <w:rsid w:val="00C811FF"/>
    <w:rsid w:val="00E424DF"/>
    <w:rsid w:val="00F3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3A7B6"/>
  <w15:chartTrackingRefBased/>
  <w15:docId w15:val="{E3D5C9EB-1844-4F3C-A623-148301BD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3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151D4C"/>
    <w:rPr>
      <w:rFonts w:ascii="Times New Roman" w:eastAsia="宋体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ming Mao</dc:creator>
  <cp:keywords/>
  <dc:description/>
  <cp:lastModifiedBy>Guangming Mao</cp:lastModifiedBy>
  <cp:revision>6</cp:revision>
  <dcterms:created xsi:type="dcterms:W3CDTF">2024-06-17T18:04:00Z</dcterms:created>
  <dcterms:modified xsi:type="dcterms:W3CDTF">2024-06-17T18:43:00Z</dcterms:modified>
</cp:coreProperties>
</file>